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6E154" w14:textId="289ECF5B" w:rsidR="008710AE" w:rsidRPr="001549D3" w:rsidRDefault="00556660" w:rsidP="008710AE">
      <w:pPr>
        <w:pStyle w:val="SupplementaryMaterial"/>
        <w:rPr>
          <w:b w:val="0"/>
        </w:rPr>
      </w:pPr>
      <w:bookmarkStart w:id="0" w:name="OLE_LINK27"/>
      <w:r>
        <w:t xml:space="preserve"> </w:t>
      </w:r>
      <w:r w:rsidR="008710AE" w:rsidRPr="001549D3">
        <w:t>Supplementary Material</w:t>
      </w:r>
    </w:p>
    <w:p w14:paraId="3BCB6F6D" w14:textId="3C906F22" w:rsidR="00A77203" w:rsidRPr="00A77203" w:rsidRDefault="00A77203" w:rsidP="00A7720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A77203">
        <w:rPr>
          <w:rFonts w:ascii="Times New Roman" w:hAnsi="Times New Roman" w:cs="Times New Roman"/>
          <w:b/>
          <w:bCs/>
          <w:sz w:val="36"/>
          <w:szCs w:val="36"/>
        </w:rPr>
        <w:t>Comparison of preoperative CT</w:t>
      </w:r>
      <w:r w:rsidR="00D03E4A">
        <w:rPr>
          <w:rFonts w:ascii="Times New Roman" w:hAnsi="Times New Roman" w:cs="Times New Roman"/>
          <w:b/>
          <w:bCs/>
          <w:sz w:val="36"/>
          <w:szCs w:val="36"/>
        </w:rPr>
        <w:t xml:space="preserve">- </w:t>
      </w:r>
      <w:r w:rsidRPr="00A77203">
        <w:rPr>
          <w:rFonts w:ascii="Times New Roman" w:hAnsi="Times New Roman" w:cs="Times New Roman"/>
          <w:b/>
          <w:bCs/>
          <w:sz w:val="36"/>
          <w:szCs w:val="36"/>
        </w:rPr>
        <w:t xml:space="preserve">and MRI-based multiparametric </w:t>
      </w:r>
      <w:r w:rsidRPr="00A77203">
        <w:rPr>
          <w:rFonts w:ascii="Times New Roman" w:hAnsi="Times New Roman" w:cs="Times New Roman" w:hint="eastAsia"/>
          <w:b/>
          <w:bCs/>
          <w:sz w:val="36"/>
          <w:szCs w:val="36"/>
        </w:rPr>
        <w:t>radiomics</w:t>
      </w:r>
      <w:r w:rsidRPr="00A77203">
        <w:rPr>
          <w:rFonts w:ascii="Times New Roman" w:hAnsi="Times New Roman" w:cs="Times New Roman"/>
          <w:b/>
          <w:bCs/>
          <w:sz w:val="36"/>
          <w:szCs w:val="36"/>
        </w:rPr>
        <w:t xml:space="preserve"> in the prediction of lymph node metastasis in rectal cancer</w:t>
      </w:r>
    </w:p>
    <w:bookmarkEnd w:id="0"/>
    <w:p w14:paraId="3C0E69F6" w14:textId="77777777" w:rsidR="008710AE" w:rsidRPr="00942E10" w:rsidRDefault="008710AE" w:rsidP="008710A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942E10">
        <w:rPr>
          <w:rFonts w:ascii="Times New Roman" w:eastAsia="DengXian" w:hAnsi="Times New Roman" w:hint="eastAsia"/>
          <w:sz w:val="24"/>
          <w:szCs w:val="24"/>
        </w:rPr>
        <w:t>Yue</w:t>
      </w:r>
      <w:r w:rsidRPr="00942E10">
        <w:rPr>
          <w:rFonts w:ascii="Times New Roman" w:eastAsia="DengXian" w:hAnsi="Times New Roman"/>
          <w:sz w:val="24"/>
          <w:szCs w:val="24"/>
        </w:rPr>
        <w:t xml:space="preserve"> </w:t>
      </w:r>
      <w:r w:rsidRPr="00942E10">
        <w:rPr>
          <w:rFonts w:ascii="Times New Roman" w:eastAsia="DengXian" w:hAnsi="Times New Roman" w:hint="eastAsia"/>
          <w:sz w:val="24"/>
          <w:szCs w:val="24"/>
        </w:rPr>
        <w:t>Niu</w:t>
      </w:r>
      <w:r w:rsidRPr="00942E10">
        <w:rPr>
          <w:rFonts w:ascii="Times New Roman" w:hAnsi="Times New Roman"/>
          <w:sz w:val="24"/>
          <w:szCs w:val="24"/>
          <w:vertAlign w:val="superscript"/>
        </w:rPr>
        <w:t>1,2</w:t>
      </w:r>
      <w:r w:rsidRPr="00942E10">
        <w:rPr>
          <w:rFonts w:ascii="Times New Roman" w:hAnsi="Times New Roman"/>
          <w:sz w:val="24"/>
          <w:szCs w:val="24"/>
        </w:rPr>
        <w:t>, Xiaoping Yu</w:t>
      </w:r>
      <w:r w:rsidRPr="00942E10">
        <w:rPr>
          <w:rFonts w:ascii="Times New Roman" w:hAnsi="Times New Roman"/>
          <w:sz w:val="24"/>
          <w:szCs w:val="24"/>
          <w:vertAlign w:val="superscript"/>
        </w:rPr>
        <w:t>1,2*</w:t>
      </w:r>
      <w:r>
        <w:rPr>
          <w:rFonts w:ascii="Times New Roman" w:hAnsi="Times New Roman"/>
          <w:sz w:val="24"/>
          <w:szCs w:val="24"/>
        </w:rPr>
        <w:t>, L</w:t>
      </w:r>
      <w:r>
        <w:rPr>
          <w:rFonts w:ascii="Times New Roman" w:hAnsi="Times New Roman" w:hint="eastAsia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 Wen</w:t>
      </w:r>
      <w:r w:rsidRPr="00E0358B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Feng Bi</w:t>
      </w:r>
      <w:r w:rsidRPr="00E0358B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Lian Jian</w:t>
      </w:r>
      <w:r w:rsidRPr="00E0358B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Siye Liu</w:t>
      </w:r>
      <w:r w:rsidRPr="00183F3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Yanhui Yang</w:t>
      </w:r>
      <w:r w:rsidRPr="00E0358B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Yi Zhang</w:t>
      </w:r>
      <w:r w:rsidRPr="00E0358B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Qiang Lu</w:t>
      </w:r>
      <w:r w:rsidRPr="00E0358B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1003DC36" w14:textId="77777777" w:rsidR="008710AE" w:rsidRPr="00942E10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DengXian" w:hAnsi="Times New Roman"/>
          <w:sz w:val="24"/>
          <w:szCs w:val="24"/>
        </w:rPr>
      </w:pPr>
      <w:r w:rsidRPr="00942E10">
        <w:rPr>
          <w:rFonts w:ascii="Times New Roman" w:eastAsia="DengXian" w:hAnsi="Times New Roman"/>
          <w:sz w:val="24"/>
          <w:szCs w:val="24"/>
        </w:rPr>
        <w:t xml:space="preserve">1 Department of Diagnostic Radiology, Graduate Collaborative Training Base of Hunan Cancer Hospital, Hengyang Medical School, University of South China, Hengyang, Hunan, 421001, China </w:t>
      </w:r>
    </w:p>
    <w:p w14:paraId="7F23AEEC" w14:textId="77777777" w:rsidR="008710AE" w:rsidRPr="002F5E8F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DengXian" w:hAnsi="Times New Roman"/>
          <w:sz w:val="24"/>
          <w:szCs w:val="24"/>
        </w:rPr>
      </w:pPr>
      <w:r w:rsidRPr="00942E10">
        <w:rPr>
          <w:rFonts w:ascii="Times New Roman" w:eastAsia="DengXian" w:hAnsi="Times New Roman"/>
          <w:sz w:val="24"/>
          <w:szCs w:val="24"/>
        </w:rPr>
        <w:t>2 Department of Diagnostic Radiology, Hunan Cancer Hospital, Changsha 410013, Hunan, P.R.</w:t>
      </w:r>
      <w:r>
        <w:rPr>
          <w:rFonts w:ascii="Times New Roman" w:eastAsia="DengXian" w:hAnsi="Times New Roman"/>
          <w:sz w:val="24"/>
          <w:szCs w:val="24"/>
        </w:rPr>
        <w:t xml:space="preserve"> </w:t>
      </w:r>
      <w:r w:rsidRPr="00942E10">
        <w:rPr>
          <w:rFonts w:ascii="Times New Roman" w:eastAsia="DengXian" w:hAnsi="Times New Roman"/>
          <w:sz w:val="24"/>
          <w:szCs w:val="24"/>
        </w:rPr>
        <w:t>China</w:t>
      </w:r>
    </w:p>
    <w:p w14:paraId="16FA937D" w14:textId="77777777" w:rsidR="008710AE" w:rsidRPr="00942E10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42E10">
        <w:rPr>
          <w:rFonts w:ascii="Times New Roman" w:hAnsi="Times New Roman"/>
          <w:b/>
          <w:sz w:val="24"/>
          <w:szCs w:val="24"/>
        </w:rPr>
        <w:t xml:space="preserve">Correspondence Author Info: </w:t>
      </w:r>
    </w:p>
    <w:p w14:paraId="25F8F0B6" w14:textId="77777777" w:rsidR="008710AE" w:rsidRPr="00942E10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2E10">
        <w:rPr>
          <w:rFonts w:ascii="Times New Roman" w:hAnsi="Times New Roman"/>
          <w:sz w:val="24"/>
          <w:szCs w:val="24"/>
        </w:rPr>
        <w:t>Name: Yu Xiaoping</w:t>
      </w:r>
    </w:p>
    <w:p w14:paraId="5A3748D6" w14:textId="77777777" w:rsidR="008710AE" w:rsidRPr="00942E10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2E10">
        <w:rPr>
          <w:rFonts w:ascii="Times New Roman" w:hAnsi="Times New Roman"/>
          <w:sz w:val="24"/>
          <w:szCs w:val="24"/>
        </w:rPr>
        <w:t>Street address: 283 Tongzipo Road, Yuelu District, Changsha, 410013, Hunan, China</w:t>
      </w:r>
    </w:p>
    <w:p w14:paraId="15F227F7" w14:textId="77777777" w:rsidR="008710AE" w:rsidRPr="00942E10" w:rsidRDefault="008710AE" w:rsidP="008710AE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942E10">
        <w:rPr>
          <w:rFonts w:ascii="Times New Roman" w:hAnsi="Times New Roman"/>
          <w:sz w:val="24"/>
          <w:szCs w:val="24"/>
        </w:rPr>
        <w:t>E-mail address: yuxiaoping@hnca.org.cn.</w:t>
      </w:r>
    </w:p>
    <w:p w14:paraId="05F3E9A1" w14:textId="77777777" w:rsidR="008710AE" w:rsidRPr="00942E10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2E10">
        <w:rPr>
          <w:rFonts w:ascii="Times New Roman" w:hAnsi="Times New Roman"/>
          <w:sz w:val="24"/>
          <w:szCs w:val="24"/>
        </w:rPr>
        <w:t>Telephone number: +86 13607313419</w:t>
      </w:r>
    </w:p>
    <w:p w14:paraId="7956701F" w14:textId="77777777" w:rsidR="008710AE" w:rsidRPr="00942E10" w:rsidRDefault="008710AE" w:rsidP="008710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42E10">
        <w:rPr>
          <w:rFonts w:ascii="Times New Roman" w:hAnsi="Times New Roman"/>
          <w:sz w:val="24"/>
          <w:szCs w:val="24"/>
        </w:rPr>
        <w:t>Fax number: +86 731 89762577</w:t>
      </w:r>
    </w:p>
    <w:p w14:paraId="70298923" w14:textId="77777777" w:rsidR="00B06567" w:rsidRDefault="00B06567" w:rsidP="009D09DC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7C76FB0A" w14:textId="0A0FEF42" w:rsidR="007E6FD1" w:rsidRPr="00B06567" w:rsidRDefault="001119E9" w:rsidP="007E6FD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 w:rsidRPr="00B06567">
        <w:rPr>
          <w:rFonts w:ascii="Times New Roman" w:hAnsi="Times New Roman"/>
          <w:b/>
          <w:sz w:val="28"/>
          <w:szCs w:val="28"/>
        </w:rPr>
        <w:t xml:space="preserve">I. </w:t>
      </w:r>
      <w:bookmarkStart w:id="1" w:name="OLE_LINK101"/>
      <w:r w:rsidR="007E6FD1" w:rsidRPr="00B06567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lang w:bidi="ar"/>
        </w:rPr>
        <w:t>MRI and CT scan parameters</w:t>
      </w:r>
      <w:bookmarkEnd w:id="1"/>
    </w:p>
    <w:p w14:paraId="7B899E33" w14:textId="77777777" w:rsidR="007E6FD1" w:rsidRDefault="007E6FD1" w:rsidP="007E6FD1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 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All MRI examinations were performed with a 3.0-T MRI scanner (Discovery 750W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®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, GE Healthcare, Waukesha, WI), and CT scans were obtained using a 256-detector row MDCT scanner (Revolution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Xtream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®, GE Healthcare, Waukesha, WI). The specific scanning parameters are shown in Table S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and Table S2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p w14:paraId="6986F632" w14:textId="77777777" w:rsidR="007E6FD1" w:rsidRDefault="007E6FD1" w:rsidP="007E6FD1">
      <w:pPr>
        <w:ind w:firstLineChars="200" w:firstLine="5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8"/>
          <w:szCs w:val="28"/>
        </w:rPr>
        <w:t xml:space="preserve">       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0311CF89" w14:textId="77777777" w:rsidR="00F33894" w:rsidRDefault="00F33894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F02D1F" w14:textId="77777777" w:rsidR="00F33894" w:rsidRDefault="00F33894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E942E4" w14:textId="77777777" w:rsidR="00F33894" w:rsidRDefault="00F33894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361E974" w14:textId="77777777" w:rsidR="00F33894" w:rsidRDefault="00F33894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337F27" w14:textId="77777777" w:rsidR="00F33894" w:rsidRDefault="00F33894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55252C" w14:textId="77777777" w:rsidR="00027BAC" w:rsidRDefault="00027BAC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sectPr w:rsidR="00027B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D45B21" w14:textId="77777777" w:rsidR="00F33894" w:rsidRDefault="00F33894" w:rsidP="007E6FD1">
      <w:pPr>
        <w:ind w:firstLineChars="800" w:firstLine="192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99FDD1D" w14:textId="71A1D77A" w:rsidR="007E6FD1" w:rsidRDefault="007E6FD1" w:rsidP="00027BAC">
      <w:pPr>
        <w:ind w:firstLineChars="800" w:firstLine="1920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3C62F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3C62FD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 w:rsidRPr="003C62F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le S1. MRI scan parameter 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7"/>
        <w:gridCol w:w="901"/>
        <w:gridCol w:w="889"/>
        <w:gridCol w:w="1982"/>
        <w:gridCol w:w="1652"/>
        <w:gridCol w:w="1145"/>
        <w:gridCol w:w="1811"/>
        <w:gridCol w:w="2135"/>
      </w:tblGrid>
      <w:tr w:rsidR="00027BAC" w:rsidRPr="00027BAC" w14:paraId="1FA7B36E" w14:textId="77777777" w:rsidTr="00027BAC">
        <w:trPr>
          <w:trHeight w:val="5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D8FE4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quence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6163D" w14:textId="4AD411A6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(</w:t>
            </w:r>
            <w:proofErr w:type="spellStart"/>
            <w:proofErr w:type="gramEnd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FF806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(</w:t>
            </w:r>
            <w:proofErr w:type="spellStart"/>
            <w:proofErr w:type="gramEnd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B0486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ce thickness(m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97CBF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ice space(m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36CBA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V(</w:t>
            </w:r>
            <w:proofErr w:type="gramEnd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EDE09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quisition matri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8B72B" w14:textId="77777777" w:rsidR="00027BAC" w:rsidRPr="00027BAC" w:rsidRDefault="00027BAC" w:rsidP="00027BA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umber of excitations </w:t>
            </w:r>
          </w:p>
        </w:tc>
      </w:tr>
      <w:tr w:rsidR="00027BAC" w:rsidRPr="00027BAC" w14:paraId="50BE7BE5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4F62" w14:textId="536F825F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</w:t>
            </w:r>
            <w:proofErr w:type="gramStart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</w:t>
            </w:r>
            <w:r w:rsidR="00653C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="00653C4B"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ial</w:t>
            </w:r>
            <w:r w:rsidR="00653C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6D4C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B87A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FF2D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5FE7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F2D1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03DB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 × 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D0C9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7BAC" w:rsidRPr="00027BAC" w14:paraId="035499DB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E7F8" w14:textId="162F8070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-T2WI</w:t>
            </w:r>
            <w:r w:rsidR="006C250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(oblique </w:t>
            </w:r>
            <w:bookmarkStart w:id="2" w:name="OLE_LINK40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ial</w:t>
            </w:r>
            <w:bookmarkEnd w:id="2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DE86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94D2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0378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01DC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4B03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6FC2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 × 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2BC3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7BAC" w:rsidRPr="00027BAC" w14:paraId="123319C9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1B02" w14:textId="375F0FA5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-T2WI</w:t>
            </w:r>
            <w:r w:rsidR="006C250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sagit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FB42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1A86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50C9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FB25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A943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3B9E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6 × 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F2CA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7BAC" w:rsidRPr="00027BAC" w14:paraId="0B22DF60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E4CC" w14:textId="77E2338F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-T2WI</w:t>
            </w:r>
            <w:r w:rsidR="006C250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oblique coro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4976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2E87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B1DB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FCF7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8AD6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1E5E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 × 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C1D6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7BAC" w:rsidRPr="00027BAC" w14:paraId="5C456FC5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14EE" w14:textId="22FB2CFF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WI</w:t>
            </w:r>
            <w:r w:rsidR="00653C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="00653C4B"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ial</w:t>
            </w:r>
            <w:r w:rsidR="00653C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CAFF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7EFD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8E65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9468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19D7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58EB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3" w:name="RANGE!G6"/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 × 130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2D7A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27BAC" w:rsidRPr="00027BAC" w14:paraId="78422796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B939" w14:textId="3BE0F082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-T1WI</w:t>
            </w:r>
            <w:r w:rsidR="006C250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ax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A5AF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0CA7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59F4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C612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97FA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9D3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× 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A2D9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7BAC" w:rsidRPr="00027BAC" w14:paraId="1ADB5E1E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8DA5" w14:textId="3F7772EF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-T1WI</w:t>
            </w:r>
            <w:r w:rsidR="006C250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sagit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B901" w14:textId="39CC458D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</w:t>
            </w:r>
            <w:r w:rsidR="00B24BA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0878" w14:textId="75E13A07" w:rsidR="00027BAC" w:rsidRPr="00027BAC" w:rsidRDefault="00B24BAF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CAC4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C5FB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DC91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6ADC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×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5F00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27BAC" w:rsidRPr="00027BAC" w14:paraId="62E5B640" w14:textId="77777777" w:rsidTr="00027BAC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65394" w14:textId="64810E24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-T1WI</w:t>
            </w:r>
            <w:r w:rsidR="006C250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coron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134D3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45766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9A83D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8113D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A2C59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42E59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 × 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2C1E8" w14:textId="77777777" w:rsidR="00027BAC" w:rsidRPr="00027BAC" w:rsidRDefault="00027BAC" w:rsidP="006C25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27B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6361CE4" w14:textId="77777777" w:rsidR="003B1DA2" w:rsidRPr="00027BAC" w:rsidRDefault="003B1DA2" w:rsidP="003B1DA2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E8D4FC4" w14:textId="77777777" w:rsidR="003B1DA2" w:rsidRDefault="003B1DA2" w:rsidP="003B1DA2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61BE31E8" w14:textId="77777777" w:rsidR="007E6FD1" w:rsidRDefault="007E6FD1" w:rsidP="00027BAC">
      <w:pPr>
        <w:ind w:firstLineChars="800" w:firstLine="1920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le 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CT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scan parameter list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01"/>
        <w:gridCol w:w="1502"/>
        <w:gridCol w:w="1976"/>
        <w:gridCol w:w="667"/>
        <w:gridCol w:w="1820"/>
        <w:gridCol w:w="1061"/>
        <w:gridCol w:w="1678"/>
        <w:gridCol w:w="1259"/>
      </w:tblGrid>
      <w:tr w:rsidR="0066058E" w14:paraId="4B232CA2" w14:textId="77777777" w:rsidTr="0066058E">
        <w:trPr>
          <w:jc w:val="center"/>
        </w:trPr>
        <w:tc>
          <w:tcPr>
            <w:tcW w:w="965" w:type="pct"/>
            <w:tcBorders>
              <w:top w:val="single" w:sz="8" w:space="0" w:color="auto"/>
              <w:bottom w:val="single" w:sz="8" w:space="0" w:color="auto"/>
            </w:tcBorders>
          </w:tcPr>
          <w:p w14:paraId="588D8917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can mode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</w:tcPr>
          <w:p w14:paraId="48D12234" w14:textId="77777777" w:rsidR="007E6FD1" w:rsidRDefault="007E6FD1" w:rsidP="0066058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ube voltag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Vp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8" w:space="0" w:color="auto"/>
            </w:tcBorders>
          </w:tcPr>
          <w:p w14:paraId="1A19FF7B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Tube curr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m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</w:tcPr>
          <w:p w14:paraId="726ADC4F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Gantry rotation speed (s/r)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8" w:space="0" w:color="auto"/>
            </w:tcBorders>
          </w:tcPr>
          <w:p w14:paraId="0892BF9C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itch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</w:tcPr>
          <w:p w14:paraId="00CD6F5C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Width of detector (mm)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</w:tcPr>
          <w:p w14:paraId="6435CBED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FOV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)</w:t>
            </w:r>
          </w:p>
        </w:tc>
        <w:tc>
          <w:tcPr>
            <w:tcW w:w="601" w:type="pct"/>
            <w:tcBorders>
              <w:top w:val="single" w:sz="8" w:space="0" w:color="auto"/>
              <w:bottom w:val="single" w:sz="8" w:space="0" w:color="auto"/>
            </w:tcBorders>
          </w:tcPr>
          <w:p w14:paraId="7EDD2314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lice thickness (mm)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</w:tcPr>
          <w:p w14:paraId="0497B5B9" w14:textId="1A9A5D90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lice gap (mm)</w:t>
            </w:r>
          </w:p>
        </w:tc>
      </w:tr>
      <w:tr w:rsidR="0066058E" w14:paraId="6EED896F" w14:textId="77777777" w:rsidTr="0066058E">
        <w:trPr>
          <w:jc w:val="center"/>
        </w:trPr>
        <w:tc>
          <w:tcPr>
            <w:tcW w:w="965" w:type="pct"/>
            <w:tcBorders>
              <w:top w:val="single" w:sz="8" w:space="0" w:color="auto"/>
              <w:tl2br w:val="nil"/>
              <w:tr2bl w:val="nil"/>
            </w:tcBorders>
          </w:tcPr>
          <w:p w14:paraId="1F74260F" w14:textId="42F5DE29" w:rsidR="007E6FD1" w:rsidRDefault="0066058E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CE-</w:t>
            </w:r>
            <w:r w:rsidR="007E6FD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CT </w:t>
            </w:r>
          </w:p>
        </w:tc>
        <w:tc>
          <w:tcPr>
            <w:tcW w:w="466" w:type="pct"/>
            <w:tcBorders>
              <w:top w:val="single" w:sz="8" w:space="0" w:color="auto"/>
              <w:tl2br w:val="nil"/>
              <w:tr2bl w:val="nil"/>
            </w:tcBorders>
          </w:tcPr>
          <w:p w14:paraId="45E4D3CF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20</w:t>
            </w:r>
          </w:p>
        </w:tc>
        <w:tc>
          <w:tcPr>
            <w:tcW w:w="538" w:type="pct"/>
            <w:tcBorders>
              <w:top w:val="single" w:sz="8" w:space="0" w:color="auto"/>
              <w:tl2br w:val="nil"/>
              <w:tr2bl w:val="nil"/>
            </w:tcBorders>
          </w:tcPr>
          <w:p w14:paraId="769E752D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0-550</w:t>
            </w:r>
          </w:p>
        </w:tc>
        <w:tc>
          <w:tcPr>
            <w:tcW w:w="708" w:type="pct"/>
            <w:tcBorders>
              <w:top w:val="single" w:sz="8" w:space="0" w:color="auto"/>
              <w:tl2br w:val="nil"/>
              <w:tr2bl w:val="nil"/>
            </w:tcBorders>
          </w:tcPr>
          <w:p w14:paraId="38023C67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39" w:type="pct"/>
            <w:tcBorders>
              <w:top w:val="single" w:sz="8" w:space="0" w:color="auto"/>
              <w:tl2br w:val="nil"/>
              <w:tr2bl w:val="nil"/>
            </w:tcBorders>
          </w:tcPr>
          <w:p w14:paraId="48D41B67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992</w:t>
            </w:r>
          </w:p>
        </w:tc>
        <w:tc>
          <w:tcPr>
            <w:tcW w:w="652" w:type="pct"/>
            <w:tcBorders>
              <w:top w:val="single" w:sz="8" w:space="0" w:color="auto"/>
              <w:tl2br w:val="nil"/>
              <w:tr2bl w:val="nil"/>
            </w:tcBorders>
          </w:tcPr>
          <w:p w14:paraId="0C2C0C0C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60</w:t>
            </w:r>
          </w:p>
        </w:tc>
        <w:tc>
          <w:tcPr>
            <w:tcW w:w="380" w:type="pct"/>
            <w:tcBorders>
              <w:top w:val="single" w:sz="8" w:space="0" w:color="auto"/>
              <w:tl2br w:val="nil"/>
              <w:tr2bl w:val="nil"/>
            </w:tcBorders>
          </w:tcPr>
          <w:p w14:paraId="10D6E2BB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60</w:t>
            </w:r>
          </w:p>
        </w:tc>
        <w:tc>
          <w:tcPr>
            <w:tcW w:w="601" w:type="pct"/>
            <w:tcBorders>
              <w:top w:val="single" w:sz="8" w:space="0" w:color="auto"/>
              <w:tl2br w:val="nil"/>
              <w:tr2bl w:val="nil"/>
            </w:tcBorders>
          </w:tcPr>
          <w:p w14:paraId="1EC4E685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51" w:type="pct"/>
            <w:tcBorders>
              <w:top w:val="single" w:sz="8" w:space="0" w:color="auto"/>
              <w:tl2br w:val="nil"/>
              <w:tr2bl w:val="nil"/>
            </w:tcBorders>
          </w:tcPr>
          <w:p w14:paraId="02CC33D8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66058E" w14:paraId="4419067F" w14:textId="77777777" w:rsidTr="0066058E">
        <w:trPr>
          <w:jc w:val="center"/>
        </w:trPr>
        <w:tc>
          <w:tcPr>
            <w:tcW w:w="965" w:type="pct"/>
            <w:tcBorders>
              <w:bottom w:val="single" w:sz="8" w:space="0" w:color="auto"/>
              <w:tl2br w:val="nil"/>
              <w:tr2bl w:val="nil"/>
            </w:tcBorders>
          </w:tcPr>
          <w:p w14:paraId="29BE485C" w14:textId="659F641E" w:rsidR="007E6FD1" w:rsidRDefault="0066058E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E-</w:t>
            </w:r>
            <w:r w:rsidR="007E6FD1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CT </w:t>
            </w:r>
          </w:p>
        </w:tc>
        <w:tc>
          <w:tcPr>
            <w:tcW w:w="466" w:type="pct"/>
            <w:tcBorders>
              <w:bottom w:val="single" w:sz="8" w:space="0" w:color="auto"/>
              <w:tl2br w:val="nil"/>
              <w:tr2bl w:val="nil"/>
            </w:tcBorders>
          </w:tcPr>
          <w:p w14:paraId="03EAC485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20</w:t>
            </w:r>
          </w:p>
        </w:tc>
        <w:tc>
          <w:tcPr>
            <w:tcW w:w="538" w:type="pct"/>
            <w:tcBorders>
              <w:bottom w:val="single" w:sz="8" w:space="0" w:color="auto"/>
              <w:tl2br w:val="nil"/>
              <w:tr2bl w:val="nil"/>
            </w:tcBorders>
          </w:tcPr>
          <w:p w14:paraId="6081E6A6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0-550</w:t>
            </w:r>
          </w:p>
        </w:tc>
        <w:tc>
          <w:tcPr>
            <w:tcW w:w="708" w:type="pct"/>
            <w:tcBorders>
              <w:bottom w:val="single" w:sz="8" w:space="0" w:color="auto"/>
              <w:tl2br w:val="nil"/>
              <w:tr2bl w:val="nil"/>
            </w:tcBorders>
          </w:tcPr>
          <w:p w14:paraId="727A6151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39" w:type="pct"/>
            <w:tcBorders>
              <w:bottom w:val="single" w:sz="8" w:space="0" w:color="auto"/>
              <w:tl2br w:val="nil"/>
              <w:tr2bl w:val="nil"/>
            </w:tcBorders>
          </w:tcPr>
          <w:p w14:paraId="5BF459A9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652" w:type="pct"/>
            <w:tcBorders>
              <w:bottom w:val="single" w:sz="8" w:space="0" w:color="auto"/>
              <w:tl2br w:val="nil"/>
              <w:tr2bl w:val="nil"/>
            </w:tcBorders>
          </w:tcPr>
          <w:p w14:paraId="48207E56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380" w:type="pct"/>
            <w:tcBorders>
              <w:bottom w:val="single" w:sz="8" w:space="0" w:color="auto"/>
              <w:tl2br w:val="nil"/>
              <w:tr2bl w:val="nil"/>
            </w:tcBorders>
          </w:tcPr>
          <w:p w14:paraId="219B9032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601" w:type="pct"/>
            <w:tcBorders>
              <w:bottom w:val="single" w:sz="8" w:space="0" w:color="auto"/>
              <w:tl2br w:val="nil"/>
              <w:tr2bl w:val="nil"/>
            </w:tcBorders>
          </w:tcPr>
          <w:p w14:paraId="67F797AB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51" w:type="pct"/>
            <w:tcBorders>
              <w:bottom w:val="single" w:sz="8" w:space="0" w:color="auto"/>
              <w:tl2br w:val="nil"/>
              <w:tr2bl w:val="nil"/>
            </w:tcBorders>
          </w:tcPr>
          <w:p w14:paraId="20825C3B" w14:textId="77777777" w:rsidR="007E6FD1" w:rsidRDefault="007E6FD1" w:rsidP="0066058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</w:tbl>
    <w:p w14:paraId="0F1AFF6B" w14:textId="77777777" w:rsidR="007E6FD1" w:rsidRDefault="007E6FD1" w:rsidP="007E6FD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FCE97" w14:textId="77777777" w:rsidR="00027BAC" w:rsidRDefault="00027BAC" w:rsidP="009D09DC">
      <w:pPr>
        <w:spacing w:line="360" w:lineRule="auto"/>
        <w:jc w:val="left"/>
        <w:rPr>
          <w:rFonts w:ascii="SimSun" w:eastAsia="SimSun" w:hAnsi="SimSun" w:cs="SimSun"/>
          <w:b/>
          <w:bCs/>
          <w:sz w:val="28"/>
          <w:szCs w:val="28"/>
          <w:shd w:val="clear" w:color="auto" w:fill="FFFFFF"/>
        </w:rPr>
        <w:sectPr w:rsidR="00027BAC" w:rsidSect="00027B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4" w:name="_Hlk132710171"/>
    </w:p>
    <w:p w14:paraId="735B8F4F" w14:textId="45FE6A7E" w:rsidR="009D09DC" w:rsidRPr="00B06567" w:rsidRDefault="009D09DC" w:rsidP="009D09DC">
      <w:pPr>
        <w:spacing w:line="360" w:lineRule="auto"/>
        <w:jc w:val="left"/>
        <w:rPr>
          <w:sz w:val="28"/>
          <w:szCs w:val="28"/>
        </w:rPr>
      </w:pPr>
      <w:r w:rsidRPr="00B06567">
        <w:rPr>
          <w:rFonts w:ascii="SimSun" w:eastAsia="SimSun" w:hAnsi="SimSun" w:cs="SimSun" w:hint="eastAsia"/>
          <w:b/>
          <w:bCs/>
          <w:sz w:val="28"/>
          <w:szCs w:val="28"/>
          <w:shd w:val="clear" w:color="auto" w:fill="FFFFFF"/>
        </w:rPr>
        <w:lastRenderedPageBreak/>
        <w:t>Ⅱ</w:t>
      </w:r>
      <w:r w:rsidRPr="00B06567"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  <w:t xml:space="preserve">. </w:t>
      </w:r>
      <w:r w:rsidRPr="00B06567"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I</w:t>
      </w:r>
      <w:r w:rsidRPr="00B06567"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  <w:t>nformation of Dimension reduction</w:t>
      </w:r>
    </w:p>
    <w:p w14:paraId="1097CF94" w14:textId="77777777" w:rsidR="004A4986" w:rsidRDefault="0053181B" w:rsidP="00650EB3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</w:pPr>
      <w:r w:rsidRPr="00650EB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 xml:space="preserve">NCE-CT </w:t>
      </w:r>
      <w:bookmarkStart w:id="5" w:name="OLE_LINK89"/>
      <w:r w:rsidRPr="00650EB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radiomics</w:t>
      </w:r>
      <w:r w:rsidR="00C21DDB" w:rsidRPr="00650EB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 xml:space="preserve"> signature</w:t>
      </w:r>
      <w:bookmarkStart w:id="6" w:name="OLE_LINK87"/>
      <w:bookmarkEnd w:id="5"/>
    </w:p>
    <w:p w14:paraId="6A58769C" w14:textId="7EDD3B2C" w:rsidR="009437F1" w:rsidRPr="004A4986" w:rsidRDefault="009437F1" w:rsidP="009437F1">
      <w:pP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  <w:bookmarkStart w:id="7" w:name="OLE_LINK88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The features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of </w:t>
      </w:r>
      <w:r>
        <w:rPr>
          <w:rFonts w:ascii="Times New Roman" w:hAnsi="Times New Roman" w:cs="Times New Roman"/>
          <w:kern w:val="0"/>
          <w:sz w:val="24"/>
          <w:szCs w:val="24"/>
        </w:rPr>
        <w:t>intraclass correlation coefficient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(ICC)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calculated by segmentation difference were initially screened to obtain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839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with ICC ≥ 0.8. Then, Pearson correlation (PCC) analysis was performed on the remaining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radiomics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to obtain a feature set with relatively small redundancy (the correlation coefficient threshold was set to 0.99)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and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477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were obtained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After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standardiz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ing the obtained feature set by Minmax or </w:t>
      </w:r>
      <w:proofErr w:type="spellStart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Zscore</w:t>
      </w:r>
      <w:proofErr w:type="spellEnd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algorithm, the recursive feature elimination (RFE) algorithm was used to find the optimal feature subset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The final model contain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ed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12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and the classifier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was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bookmarkStart w:id="8" w:name="_Hlk135749423"/>
      <w:r w:rsidR="006B362B" w:rsidRPr="006B362B">
        <w:rPr>
          <w:rFonts w:ascii="Times New Roman" w:hAnsi="Times New Roman" w:cs="Times New Roman"/>
          <w:color w:val="000000" w:themeColor="text1"/>
          <w:sz w:val="24"/>
          <w:szCs w:val="24"/>
        </w:rPr>
        <w:t>Gaussian process</w:t>
      </w:r>
      <w:bookmarkEnd w:id="8"/>
      <w:r w:rsidR="006B362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(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GP</w:t>
      </w:r>
      <w:r w:rsidR="006B362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)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. </w:t>
      </w:r>
    </w:p>
    <w:bookmarkEnd w:id="6"/>
    <w:bookmarkEnd w:id="7"/>
    <w:p w14:paraId="6FA07549" w14:textId="28B97190" w:rsidR="00C21DDB" w:rsidRPr="00650EB3" w:rsidRDefault="00C21DDB" w:rsidP="00C21DDB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tbl>
      <w:tblPr>
        <w:tblW w:w="7423" w:type="dxa"/>
        <w:tblInd w:w="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23"/>
      </w:tblGrid>
      <w:tr w:rsidR="00C21DDB" w14:paraId="65452A0F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9C0673B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3-0-mm-3D_ngtdm_Busyness                           </w:t>
            </w:r>
          </w:p>
        </w:tc>
      </w:tr>
      <w:tr w:rsidR="00C21DDB" w14:paraId="17D06997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296B6362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3-0-mm-3D_ngtdm_Strength                           </w:t>
            </w:r>
          </w:p>
        </w:tc>
      </w:tr>
      <w:tr w:rsidR="00C21DDB" w14:paraId="1EC7A9F2" w14:textId="77777777" w:rsidTr="00F41576">
        <w:trPr>
          <w:trHeight w:val="90"/>
        </w:trPr>
        <w:tc>
          <w:tcPr>
            <w:tcW w:w="7423" w:type="dxa"/>
            <w:shd w:val="clear" w:color="auto" w:fill="auto"/>
            <w:noWrap/>
            <w:vAlign w:val="center"/>
          </w:tcPr>
          <w:p w14:paraId="316F882B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HH_firstorder_Energy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 </w:t>
            </w:r>
          </w:p>
        </w:tc>
      </w:tr>
      <w:tr w:rsidR="00C21DDB" w14:paraId="6E3A0A68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6CCF77F6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HH_firstorder_Kurtosi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</w:t>
            </w:r>
          </w:p>
        </w:tc>
      </w:tr>
      <w:tr w:rsidR="00C21DDB" w:rsidRPr="00AC52CA" w14:paraId="0A8D33FE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43AE234E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LL_glszm_LargeAreaEmphasis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</w:t>
            </w:r>
          </w:p>
        </w:tc>
      </w:tr>
      <w:tr w:rsidR="00C21DDB" w:rsidRPr="00AC52CA" w14:paraId="19052574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661043C7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LL_glszm_ZoneVariance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</w:t>
            </w:r>
          </w:p>
        </w:tc>
      </w:tr>
      <w:tr w:rsidR="00C21DDB" w:rsidRPr="00AC52CA" w14:paraId="786B8E7D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57A85CA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LH_firstorder_Energy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 </w:t>
            </w:r>
          </w:p>
        </w:tc>
      </w:tr>
      <w:tr w:rsidR="00C21DDB" w:rsidRPr="00AC52CA" w14:paraId="12B2BA68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51465835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LH_firstorder_Kurtosis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</w:t>
            </w:r>
          </w:p>
        </w:tc>
      </w:tr>
      <w:tr w:rsidR="00C21DDB" w:rsidRPr="00AC52CA" w14:paraId="0D387767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6DA5D064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LH_glszm_ZoneVariance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</w:t>
            </w:r>
          </w:p>
        </w:tc>
      </w:tr>
      <w:tr w:rsidR="00C21DDB" w:rsidRPr="00AC52CA" w14:paraId="7EE5865B" w14:textId="77777777" w:rsidTr="00F41576">
        <w:trPr>
          <w:trHeight w:val="90"/>
        </w:trPr>
        <w:tc>
          <w:tcPr>
            <w:tcW w:w="7423" w:type="dxa"/>
            <w:shd w:val="clear" w:color="auto" w:fill="auto"/>
            <w:noWrap/>
            <w:vAlign w:val="center"/>
          </w:tcPr>
          <w:p w14:paraId="4A49739F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HL_glszm_LargeAreaEmphasis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</w:t>
            </w:r>
          </w:p>
        </w:tc>
      </w:tr>
      <w:tr w:rsidR="00C21DDB" w:rsidRPr="00AC52CA" w14:paraId="7728D3F2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46604AF8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HH_firstorder_Energy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 </w:t>
            </w:r>
          </w:p>
        </w:tc>
      </w:tr>
      <w:tr w:rsidR="00C21DDB" w:rsidRPr="00AC52CA" w14:paraId="6D0042EA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457F288" w14:textId="77777777" w:rsidR="00C21DDB" w:rsidRPr="00AC52CA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LL_firstorder_Kurtosis</w:t>
            </w:r>
            <w:proofErr w:type="spellEnd"/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</w:t>
            </w:r>
          </w:p>
        </w:tc>
      </w:tr>
    </w:tbl>
    <w:p w14:paraId="482F2E5F" w14:textId="77777777" w:rsidR="002F6DE3" w:rsidRDefault="002F6DE3" w:rsidP="00C21DDB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</w:pPr>
    </w:p>
    <w:p w14:paraId="6CB74BE3" w14:textId="70675B87" w:rsidR="004A4986" w:rsidRDefault="00082CD3" w:rsidP="00C21DDB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</w:pPr>
      <w:r w:rsidRPr="00C020B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2</w:t>
      </w:r>
      <w:r w:rsidRPr="00C020B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．</w:t>
      </w:r>
      <w:r w:rsidR="00650EB3" w:rsidRPr="00C020B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CE-CT radiomics signature</w:t>
      </w:r>
    </w:p>
    <w:p w14:paraId="2060FAFD" w14:textId="23CED034" w:rsidR="00C21DDB" w:rsidRPr="004A4986" w:rsidRDefault="004A4986" w:rsidP="00C21DDB">
      <w:pP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  <w:bookmarkStart w:id="9" w:name="OLE_LINK95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The features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of ICC</w:t>
      </w:r>
      <w:r w:rsidR="00DE2D3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calculated by segmentation difference were initially screened to obtain 969 features with ICC ≥ 0.8. Then, PCC</w:t>
      </w:r>
      <w:r w:rsidR="00DE2D3E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analysis was performed on the remaining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radiomics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to obtain a feature set with relatively small redundancy (the correlation coefficient threshold was set to 0.99)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and 568 features were obtained.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After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standardiz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ing the obtained feature set by Minmax or </w:t>
      </w:r>
      <w:proofErr w:type="spellStart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Zscore</w:t>
      </w:r>
      <w:proofErr w:type="spellEnd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algorithm, the RFE algorithm was used to find the optimal feature subset.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The final model contain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ed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3 features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and the classifier </w:t>
      </w:r>
      <w:r w:rsidR="007804CB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was</w:t>
      </w:r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proofErr w:type="spellStart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Adaboost</w:t>
      </w:r>
      <w:proofErr w:type="spellEnd"/>
      <w:r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.</w:t>
      </w:r>
      <w:r w:rsidR="00650EB3" w:rsidRPr="004A4986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</w:t>
      </w:r>
    </w:p>
    <w:bookmarkEnd w:id="9"/>
    <w:p w14:paraId="4AC6B743" w14:textId="77777777" w:rsidR="00C020B2" w:rsidRPr="00082CD3" w:rsidRDefault="00C020B2" w:rsidP="00C21DDB">
      <w:pPr>
        <w:rPr>
          <w:rFonts w:ascii="SimSun" w:eastAsia="SimSun" w:hAnsi="SimSun" w:cs="SimSun"/>
          <w:color w:val="000000"/>
          <w:kern w:val="0"/>
          <w:sz w:val="24"/>
          <w:lang w:bidi="ar"/>
        </w:rPr>
      </w:pPr>
    </w:p>
    <w:tbl>
      <w:tblPr>
        <w:tblW w:w="7423" w:type="dxa"/>
        <w:tblInd w:w="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23"/>
      </w:tblGrid>
      <w:tr w:rsidR="00C21DDB" w14:paraId="2FF532D7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39C75ADA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AC52CA"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og-sigma-5-0-mm-3D_glszm_LargeAreaEmphasi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</w:t>
            </w:r>
          </w:p>
        </w:tc>
      </w:tr>
      <w:tr w:rsidR="00C21DDB" w14:paraId="244E3E11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6CAC2D2E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glszm_ZoneVariance                       </w:t>
            </w:r>
          </w:p>
        </w:tc>
      </w:tr>
      <w:tr w:rsidR="00C21DDB" w14:paraId="3B1E9F41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68AFCB7E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LL_glszm_ZoneVariance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</w:t>
            </w:r>
          </w:p>
        </w:tc>
      </w:tr>
    </w:tbl>
    <w:p w14:paraId="70B5B9CA" w14:textId="77777777" w:rsidR="00145DF4" w:rsidRPr="00145DF4" w:rsidRDefault="00145DF4" w:rsidP="00C21DDB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9AD7178" w14:textId="37D73FBC" w:rsidR="00C21DDB" w:rsidRDefault="00C020B2" w:rsidP="00EE7365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</w:pPr>
      <w:r w:rsidRPr="00EE736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CE-T</w:t>
      </w:r>
      <w:r w:rsidR="003862C6" w:rsidRPr="00EE736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1</w:t>
      </w:r>
      <w:r w:rsidRPr="00EE736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 xml:space="preserve">WI radiomics signature </w:t>
      </w:r>
    </w:p>
    <w:p w14:paraId="4B408C43" w14:textId="1E629EE9" w:rsidR="008A4DF2" w:rsidRPr="008A4DF2" w:rsidRDefault="008A4DF2" w:rsidP="008A4DF2">
      <w:pP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  <w:bookmarkStart w:id="10" w:name="OLE_LINK99"/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The features of ICC calculated by segmentation difference were initially screened to obtain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1036</w:t>
      </w:r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with ICC ≥ 0.8. Then, PCC analysis was performed on the remaining radiomics features to obtain a feature set with relatively small redundancy (the correlation coefficient threshold was set to 0.99) and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601</w:t>
      </w:r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were obtained. After standardizing the obtained feature set by Minmax or </w:t>
      </w:r>
      <w:proofErr w:type="spellStart"/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Zscore</w:t>
      </w:r>
      <w:proofErr w:type="spellEnd"/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algorithm, the RFE </w:t>
      </w:r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lastRenderedPageBreak/>
        <w:t xml:space="preserve">algorithm was used to find the optimal feature subset. The final model contained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11</w:t>
      </w:r>
      <w:r w:rsidRPr="008A4DF2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and the classifier was </w:t>
      </w:r>
      <w:r w:rsidRPr="008A4DF2">
        <w:rPr>
          <w:rFonts w:ascii="Times New Roman" w:hAnsi="Times New Roman" w:cs="Times New Roman"/>
          <w:color w:val="000000" w:themeColor="text1"/>
          <w:sz w:val="24"/>
          <w:szCs w:val="24"/>
        </w:rPr>
        <w:t>Multi-layer Perceptron (MLP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10"/>
    <w:p w14:paraId="0DE70700" w14:textId="766E4DEB" w:rsidR="00C21DDB" w:rsidRDefault="00C21DDB" w:rsidP="00C21DDB">
      <w:pPr>
        <w:rPr>
          <w:rFonts w:ascii="SimSun" w:eastAsia="SimSun" w:hAnsi="SimSun" w:cs="SimSun"/>
          <w:color w:val="000000"/>
          <w:kern w:val="0"/>
          <w:sz w:val="24"/>
          <w:lang w:bidi="ar"/>
        </w:rPr>
      </w:pPr>
    </w:p>
    <w:tbl>
      <w:tblPr>
        <w:tblW w:w="7423" w:type="dxa"/>
        <w:tblInd w:w="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23"/>
      </w:tblGrid>
      <w:tr w:rsidR="00C21DDB" w14:paraId="0756038B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3044EF5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1-0-mm-3D_glszm_SmallAreaEmphasis                  </w:t>
            </w:r>
          </w:p>
        </w:tc>
      </w:tr>
      <w:tr w:rsidR="00C21DDB" w14:paraId="723A7055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09D2ACC3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firstorder_InterquartileRange            </w:t>
            </w:r>
          </w:p>
        </w:tc>
      </w:tr>
      <w:tr w:rsidR="00C21DDB" w14:paraId="259183D9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46F44F42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glrlm_RunVariance                        </w:t>
            </w:r>
          </w:p>
        </w:tc>
      </w:tr>
      <w:tr w:rsidR="00C21DDB" w14:paraId="601C7E33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5A7BF2BF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glszm_LargeAreaEmphasis                  </w:t>
            </w:r>
          </w:p>
        </w:tc>
      </w:tr>
      <w:tr w:rsidR="00C21DDB" w14:paraId="7EAB300C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40224B2F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glszm_LargeAreaHighGrayLevelEmphasis     </w:t>
            </w:r>
          </w:p>
        </w:tc>
      </w:tr>
      <w:tr w:rsidR="00C21DDB" w14:paraId="49DC83E3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085F44BC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glszm_ZoneEntropy                        </w:t>
            </w:r>
          </w:p>
        </w:tc>
      </w:tr>
      <w:tr w:rsidR="00C21DDB" w14:paraId="79881083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2BBC8005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5-0-mm-3D_ngtdm_Busyness                           </w:t>
            </w:r>
          </w:p>
        </w:tc>
      </w:tr>
      <w:tr w:rsidR="00C21DDB" w14:paraId="1B6B431F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3EE637A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HLL_firstorder_Kurtosi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</w:t>
            </w:r>
          </w:p>
        </w:tc>
      </w:tr>
      <w:tr w:rsidR="00C21DDB" w14:paraId="3B2015B5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CFAC337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LL_glszm_LowGrayLevelZoneEmphasi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</w:t>
            </w:r>
          </w:p>
        </w:tc>
      </w:tr>
      <w:tr w:rsidR="00C21DDB" w14:paraId="2EAC86C1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58ED9CFD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LL_glszm_SmallAreaEmphasi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</w:t>
            </w:r>
          </w:p>
        </w:tc>
      </w:tr>
      <w:tr w:rsidR="00C21DDB" w14:paraId="66F410BA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tbl>
            <w:tblPr>
              <w:tblW w:w="6220" w:type="dxa"/>
              <w:tblLook w:val="04A0" w:firstRow="1" w:lastRow="0" w:firstColumn="1" w:lastColumn="0" w:noHBand="0" w:noVBand="1"/>
            </w:tblPr>
            <w:tblGrid>
              <w:gridCol w:w="6220"/>
            </w:tblGrid>
            <w:tr w:rsidR="00C21DDB" w14:paraId="286A070F" w14:textId="77777777" w:rsidTr="00F41576">
              <w:trPr>
                <w:trHeight w:val="286"/>
              </w:trPr>
              <w:tc>
                <w:tcPr>
                  <w:tcW w:w="6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BA62B8" w14:textId="77777777" w:rsidR="00C21DDB" w:rsidRDefault="00C21DDB" w:rsidP="00F41576">
                  <w:pPr>
                    <w:widowControl/>
                    <w:jc w:val="left"/>
                    <w:textAlignment w:val="center"/>
                    <w:rPr>
                      <w:rFonts w:ascii="SimSun" w:eastAsia="SimSun" w:hAnsi="SimSun" w:cs="SimSun"/>
                      <w:color w:val="000000"/>
                      <w:sz w:val="22"/>
                    </w:rPr>
                  </w:pPr>
                  <w:r>
                    <w:rPr>
                      <w:rFonts w:ascii="SimSun" w:eastAsia="SimSun" w:hAnsi="SimSun" w:cs="SimSun" w:hint="eastAsia"/>
                      <w:color w:val="000000"/>
                      <w:kern w:val="0"/>
                      <w:sz w:val="22"/>
                      <w:lang w:bidi="ar"/>
                    </w:rPr>
                    <w:t>wavelet-</w:t>
                  </w:r>
                  <w:proofErr w:type="spellStart"/>
                  <w:r>
                    <w:rPr>
                      <w:rFonts w:ascii="SimSun" w:eastAsia="SimSun" w:hAnsi="SimSun" w:cs="SimSun" w:hint="eastAsia"/>
                      <w:color w:val="000000"/>
                      <w:kern w:val="0"/>
                      <w:sz w:val="22"/>
                      <w:lang w:bidi="ar"/>
                    </w:rPr>
                    <w:t>LLL_gldm_SmallDependenceLowGrayLevelEmphasis</w:t>
                  </w:r>
                  <w:proofErr w:type="spellEnd"/>
                  <w:r>
                    <w:rPr>
                      <w:rFonts w:ascii="SimSun" w:eastAsia="SimSun" w:hAnsi="SimSun" w:cs="SimSun" w:hint="eastAsia"/>
                      <w:color w:val="000000"/>
                      <w:kern w:val="0"/>
                      <w:sz w:val="22"/>
                      <w:lang w:bidi="ar"/>
                    </w:rPr>
                    <w:t xml:space="preserve"> </w:t>
                  </w:r>
                </w:p>
              </w:tc>
            </w:tr>
          </w:tbl>
          <w:p w14:paraId="069D989A" w14:textId="77777777" w:rsidR="00C21DDB" w:rsidRDefault="00C21DDB" w:rsidP="00F4157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FF0000"/>
                <w:kern w:val="0"/>
                <w:sz w:val="22"/>
                <w:lang w:bidi="ar"/>
              </w:rPr>
            </w:pPr>
          </w:p>
        </w:tc>
      </w:tr>
    </w:tbl>
    <w:p w14:paraId="7C882E55" w14:textId="77777777" w:rsidR="002F6DE3" w:rsidRDefault="002F6DE3" w:rsidP="002F6DE3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</w:pPr>
    </w:p>
    <w:p w14:paraId="7E186169" w14:textId="6B397A70" w:rsidR="00C21DDB" w:rsidRPr="002F6DE3" w:rsidRDefault="00C21DDB" w:rsidP="002F6DE3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</w:pPr>
      <w:r w:rsidRPr="002F6DE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T2</w:t>
      </w:r>
      <w:r w:rsidR="003862C6" w:rsidRPr="002F6DE3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 w:bidi="ar"/>
        </w:rPr>
        <w:t>WI radiomics signature</w:t>
      </w:r>
    </w:p>
    <w:p w14:paraId="085DF78D" w14:textId="18B5BA91" w:rsidR="00C21DDB" w:rsidRDefault="00492B3D" w:rsidP="00C21DDB">
      <w:pP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  <w:r w:rsidRPr="00492B3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The features of ICC calculated by segmentation difference were initially screened to obtain 1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104</w:t>
      </w:r>
      <w:r w:rsidRPr="00492B3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with ICC ≥ 0.8. Then, PCC analysis was performed on the remaining radiomics features to obtain a feature set with relatively small redundancy (the correlation coefficient threshold was set to 0.99) and 6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67</w:t>
      </w:r>
      <w:r w:rsidRPr="00492B3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were obtained. After standardizing the obtained feature set by Minmax or </w:t>
      </w:r>
      <w:proofErr w:type="spellStart"/>
      <w:r w:rsidRPr="00492B3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Zscore</w:t>
      </w:r>
      <w:proofErr w:type="spellEnd"/>
      <w:r w:rsidRPr="00492B3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algorithm, the RFE algorithm was used to find the optimal feature subset. The final model contained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>6</w:t>
      </w:r>
      <w:r w:rsidRPr="00492B3D"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  <w:t xml:space="preserve"> features and the classifier was</w:t>
      </w:r>
      <w:r w:rsidRPr="00492B3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92B3D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492B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492B3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492B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ar</w:t>
      </w:r>
      <w:r w:rsidRPr="00492B3D">
        <w:rPr>
          <w:rFonts w:ascii="Times New Roman" w:hAnsi="Times New Roman" w:cs="Times New Roman"/>
          <w:color w:val="000000" w:themeColor="text1"/>
          <w:sz w:val="24"/>
          <w:szCs w:val="24"/>
        </w:rPr>
        <w:t>est Neighbor (KNN).</w:t>
      </w:r>
    </w:p>
    <w:p w14:paraId="0A58A0D2" w14:textId="77777777" w:rsidR="0012322B" w:rsidRPr="00492B3D" w:rsidRDefault="0012322B" w:rsidP="00C21DDB">
      <w:pPr>
        <w:rPr>
          <w:rFonts w:ascii="Times New Roman" w:eastAsia="SimSun" w:hAnsi="Times New Roman" w:cs="Times New Roman"/>
          <w:color w:val="000000" w:themeColor="text1"/>
          <w:kern w:val="0"/>
          <w:sz w:val="24"/>
          <w:lang w:bidi="ar"/>
        </w:rPr>
      </w:pPr>
    </w:p>
    <w:tbl>
      <w:tblPr>
        <w:tblW w:w="7423" w:type="dxa"/>
        <w:tblInd w:w="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423"/>
      </w:tblGrid>
      <w:tr w:rsidR="00C21DDB" w14:paraId="3883FB40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17EEA02F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original_firstorder_Minimum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</w:t>
            </w:r>
          </w:p>
        </w:tc>
      </w:tr>
      <w:tr w:rsidR="00C21DDB" w14:paraId="5837CEB4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3A4A875D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original_glszm_SmallAreaEmphasi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</w:t>
            </w:r>
          </w:p>
        </w:tc>
      </w:tr>
      <w:tr w:rsidR="00C21DDB" w14:paraId="0D49F124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7001BA03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log-sigma-3-0-mm-3D_glszm_SizeZoneNonUniformityNormalized    </w:t>
            </w:r>
          </w:p>
        </w:tc>
      </w:tr>
      <w:tr w:rsidR="00C21DDB" w14:paraId="74D88EE9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68B4A2DB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HL_glszm_SizeZoneNonUniformityNormalized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</w:t>
            </w:r>
          </w:p>
        </w:tc>
      </w:tr>
      <w:tr w:rsidR="00C21DDB" w14:paraId="285A2027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32EF7B4E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HL_gldm_DependenceNonUniformityNormalized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</w:t>
            </w:r>
          </w:p>
        </w:tc>
      </w:tr>
      <w:tr w:rsidR="00C21DDB" w14:paraId="4A9682B9" w14:textId="77777777" w:rsidTr="00F41576">
        <w:trPr>
          <w:trHeight w:val="286"/>
        </w:trPr>
        <w:tc>
          <w:tcPr>
            <w:tcW w:w="7423" w:type="dxa"/>
            <w:shd w:val="clear" w:color="auto" w:fill="auto"/>
            <w:noWrap/>
            <w:vAlign w:val="center"/>
          </w:tcPr>
          <w:p w14:paraId="24903037" w14:textId="77777777" w:rsidR="00C21DDB" w:rsidRDefault="00C21DDB" w:rsidP="00F41576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wavelet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LHH_glcm_ClusterShade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 xml:space="preserve">                        </w:t>
            </w:r>
          </w:p>
        </w:tc>
      </w:tr>
    </w:tbl>
    <w:p w14:paraId="75005DF5" w14:textId="77777777" w:rsidR="00B87D07" w:rsidRPr="00C21DDB" w:rsidRDefault="00B87D07" w:rsidP="007E6FD1">
      <w:pPr>
        <w:rPr>
          <w:rFonts w:ascii="Times New Roman" w:hAnsi="Times New Roman" w:cs="Times New Roman"/>
          <w:sz w:val="24"/>
          <w:szCs w:val="24"/>
        </w:rPr>
      </w:pPr>
    </w:p>
    <w:p w14:paraId="32CE46E3" w14:textId="1348B5AC" w:rsidR="007E6FD1" w:rsidRPr="002E475B" w:rsidRDefault="007E6FD1" w:rsidP="007E6FD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OLE_LINK102"/>
      <w:r w:rsidRPr="003C62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01856" w:rsidRPr="003C62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6BDE" w:rsidRPr="003C62F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8004E" w:rsidRPr="003C62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12" w:name="OLE_LINK114"/>
      <w:bookmarkEnd w:id="4"/>
      <w:bookmarkEnd w:id="11"/>
      <w:r w:rsidR="007229A4" w:rsidRPr="003C62FD">
        <w:rPr>
          <w:rFonts w:ascii="Times New Roman" w:hAnsi="Times New Roman" w:cs="Times New Roman"/>
          <w:sz w:val="24"/>
          <w:szCs w:val="24"/>
        </w:rPr>
        <w:t xml:space="preserve">Diagnostic performance of </w:t>
      </w:r>
      <w:r w:rsidR="007229A4" w:rsidRPr="003C62F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RI-reported LNM</w:t>
      </w:r>
      <w:bookmarkEnd w:id="12"/>
    </w:p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597"/>
        <w:gridCol w:w="651"/>
        <w:gridCol w:w="711"/>
        <w:gridCol w:w="277"/>
        <w:gridCol w:w="1158"/>
        <w:gridCol w:w="1170"/>
        <w:gridCol w:w="1169"/>
        <w:gridCol w:w="786"/>
        <w:gridCol w:w="786"/>
      </w:tblGrid>
      <w:tr w:rsidR="002E5C88" w:rsidRPr="002E5C88" w14:paraId="5C31CEF9" w14:textId="77777777" w:rsidTr="002E5C88">
        <w:trPr>
          <w:trHeight w:val="360"/>
        </w:trPr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ECA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3" w:name="_Hlk147849850"/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D22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01C60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logical diagnosis</w:t>
            </w:r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728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51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955C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tic performance measures</w:t>
            </w:r>
          </w:p>
        </w:tc>
      </w:tr>
      <w:bookmarkEnd w:id="13"/>
      <w:tr w:rsidR="002E5C88" w:rsidRPr="002E5C88" w14:paraId="70532667" w14:textId="77777777" w:rsidTr="002E5C88">
        <w:trPr>
          <w:trHeight w:val="290"/>
        </w:trPr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1D84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42D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435E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4CC2B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93AA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F8E0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8BE9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17A6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curac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2960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1B32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PV</w:t>
            </w:r>
          </w:p>
        </w:tc>
      </w:tr>
      <w:tr w:rsidR="002E5C88" w:rsidRPr="002E5C88" w14:paraId="245EAF8E" w14:textId="77777777" w:rsidTr="002E5C88">
        <w:trPr>
          <w:trHeight w:val="28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2412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4" w:name="OLE_LINK105"/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I-reported LNM</w:t>
            </w:r>
            <w:bookmarkEnd w:id="14"/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9AB0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04BE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A657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5615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4D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.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DFE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.9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5ED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7F7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5%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AE3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.8%</w:t>
            </w:r>
          </w:p>
        </w:tc>
      </w:tr>
      <w:tr w:rsidR="002E5C88" w:rsidRPr="002E5C88" w14:paraId="66CF8B86" w14:textId="77777777" w:rsidTr="002E5C88">
        <w:trPr>
          <w:trHeight w:val="310"/>
        </w:trPr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81B34D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C86D36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N+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127B18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0936B0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83D826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1E52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F493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7B7F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BE01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2AC5" w14:textId="77777777" w:rsidR="002E5C88" w:rsidRPr="002E5C88" w:rsidRDefault="002E5C88" w:rsidP="002E5C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E5C8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7C1DE4E" w14:textId="026D5CF3" w:rsidR="002F7924" w:rsidRPr="002F7924" w:rsidRDefault="002E5C88" w:rsidP="002F7924">
      <w:pPr>
        <w:rPr>
          <w:rFonts w:ascii="Times New Roman" w:hAnsi="Times New Roman" w:cs="Times New Roman"/>
          <w:kern w:val="0"/>
          <w:sz w:val="24"/>
          <w:szCs w:val="24"/>
        </w:rPr>
      </w:pPr>
      <w:r w:rsidRPr="00711943">
        <w:rPr>
          <w:rFonts w:ascii="Times New Roman" w:hAnsi="Times New Roman" w:cs="Times New Roman"/>
          <w:sz w:val="24"/>
          <w:szCs w:val="24"/>
        </w:rPr>
        <w:t>PPV: positive predictive value; NPV: negative predictive value</w:t>
      </w:r>
      <w:r w:rsidR="00711943">
        <w:rPr>
          <w:rFonts w:ascii="Times New Roman" w:hAnsi="Times New Roman" w:cs="Times New Roman"/>
          <w:sz w:val="24"/>
          <w:szCs w:val="24"/>
        </w:rPr>
        <w:t xml:space="preserve">; </w:t>
      </w:r>
      <w:r w:rsidR="007E6FD1" w:rsidRPr="00711943">
        <w:rPr>
          <w:rFonts w:ascii="Times New Roman" w:hAnsi="Times New Roman" w:cs="Times New Roman"/>
          <w:sz w:val="24"/>
          <w:szCs w:val="24"/>
        </w:rPr>
        <w:t>LNM, lymph node metastasis</w:t>
      </w:r>
      <w:r w:rsidR="00E662FC">
        <w:rPr>
          <w:rFonts w:ascii="Times New Roman" w:hAnsi="Times New Roman" w:cs="Times New Roman"/>
          <w:sz w:val="24"/>
          <w:szCs w:val="24"/>
        </w:rPr>
        <w:t>;</w:t>
      </w:r>
      <w:r w:rsidR="00E662FC" w:rsidRPr="00E662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2FC" w:rsidRPr="005F2CC1">
        <w:rPr>
          <w:rFonts w:ascii="Times New Roman" w:hAnsi="Times New Roman" w:cs="Times New Roman"/>
          <w:sz w:val="24"/>
          <w:szCs w:val="24"/>
        </w:rPr>
        <w:t>pN</w:t>
      </w:r>
      <w:proofErr w:type="spellEnd"/>
      <w:r w:rsidR="00E662FC" w:rsidRPr="005F2CC1">
        <w:rPr>
          <w:rFonts w:ascii="Times New Roman" w:hAnsi="Times New Roman" w:cs="Times New Roman"/>
          <w:sz w:val="24"/>
          <w:szCs w:val="24"/>
        </w:rPr>
        <w:t>-:</w:t>
      </w:r>
      <w:r w:rsidR="00E662FC" w:rsidRPr="00E76CB2">
        <w:rPr>
          <w:rFonts w:ascii="Times New Roman" w:hAnsi="Times New Roman" w:cs="Times New Roman"/>
          <w:sz w:val="24"/>
          <w:szCs w:val="24"/>
        </w:rPr>
        <w:t xml:space="preserve"> </w:t>
      </w:r>
      <w:r w:rsidR="00E662FC" w:rsidRPr="005F2CC1">
        <w:rPr>
          <w:rFonts w:ascii="Times New Roman" w:hAnsi="Times New Roman" w:cs="Times New Roman"/>
          <w:sz w:val="24"/>
          <w:szCs w:val="24"/>
        </w:rPr>
        <w:t>patients with no lymph node metastases confirmed by pathology</w:t>
      </w:r>
      <w:r w:rsidR="00E662F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662FC" w:rsidRPr="005F2CC1">
        <w:rPr>
          <w:rFonts w:ascii="Times New Roman" w:hAnsi="Times New Roman" w:cs="Times New Roman"/>
          <w:sz w:val="24"/>
          <w:szCs w:val="24"/>
        </w:rPr>
        <w:t>pN</w:t>
      </w:r>
      <w:proofErr w:type="spellEnd"/>
      <w:r w:rsidR="00E662FC" w:rsidRPr="005F2CC1">
        <w:rPr>
          <w:rFonts w:ascii="Times New Roman" w:hAnsi="Times New Roman" w:cs="Times New Roman"/>
          <w:sz w:val="24"/>
          <w:szCs w:val="24"/>
        </w:rPr>
        <w:t>+:</w:t>
      </w:r>
      <w:r w:rsidR="00E662FC" w:rsidRPr="005F2CC1"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  <w:t xml:space="preserve"> </w:t>
      </w:r>
      <w:r w:rsidR="00E662FC" w:rsidRPr="005F2CC1">
        <w:rPr>
          <w:rFonts w:ascii="Times New Roman" w:hAnsi="Times New Roman" w:cs="Times New Roman"/>
          <w:sz w:val="24"/>
          <w:szCs w:val="24"/>
        </w:rPr>
        <w:t>patients with one or more lymph node metastases confirmed by pathology</w:t>
      </w:r>
      <w:r w:rsidR="00E662FC">
        <w:rPr>
          <w:rFonts w:ascii="Times New Roman" w:hAnsi="Times New Roman" w:cs="Times New Roman" w:hint="eastAsia"/>
          <w:sz w:val="24"/>
          <w:szCs w:val="24"/>
        </w:rPr>
        <w:t>;</w:t>
      </w:r>
      <w:r w:rsidR="00E662FC" w:rsidRPr="00E662F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62FC">
        <w:rPr>
          <w:rFonts w:ascii="Times New Roman" w:hAnsi="Times New Roman" w:cs="Times New Roman"/>
          <w:kern w:val="0"/>
          <w:sz w:val="24"/>
          <w:szCs w:val="24"/>
        </w:rPr>
        <w:t xml:space="preserve">cN-: </w:t>
      </w:r>
      <w:r w:rsidR="002F7924">
        <w:rPr>
          <w:rFonts w:ascii="Times New Roman" w:hAnsi="Times New Roman" w:cs="Times New Roman"/>
          <w:kern w:val="0"/>
          <w:sz w:val="24"/>
          <w:szCs w:val="24"/>
        </w:rPr>
        <w:t>p</w:t>
      </w:r>
      <w:r w:rsidR="002F7924" w:rsidRPr="002F7924">
        <w:rPr>
          <w:rFonts w:ascii="Times New Roman" w:hAnsi="Times New Roman" w:cs="Times New Roman"/>
          <w:kern w:val="0"/>
          <w:sz w:val="24"/>
          <w:szCs w:val="24"/>
        </w:rPr>
        <w:t>atients with MRI reports indicating no lymph node metastasis.</w:t>
      </w:r>
      <w:r w:rsidR="00E662FC">
        <w:rPr>
          <w:rFonts w:ascii="Times New Roman" w:hAnsi="Times New Roman" w:cs="Times New Roman"/>
          <w:kern w:val="0"/>
          <w:sz w:val="24"/>
          <w:szCs w:val="24"/>
        </w:rPr>
        <w:t>; cN+:</w:t>
      </w:r>
      <w:r w:rsidR="002F7924" w:rsidRPr="002F7924">
        <w:t xml:space="preserve"> </w:t>
      </w:r>
      <w:r w:rsidR="002F7924">
        <w:rPr>
          <w:rFonts w:ascii="Times New Roman" w:hAnsi="Times New Roman" w:cs="Times New Roman"/>
          <w:kern w:val="0"/>
          <w:sz w:val="24"/>
          <w:szCs w:val="24"/>
        </w:rPr>
        <w:t>p</w:t>
      </w:r>
      <w:r w:rsidR="002F7924" w:rsidRPr="002F7924">
        <w:rPr>
          <w:rFonts w:ascii="Times New Roman" w:hAnsi="Times New Roman" w:cs="Times New Roman"/>
          <w:kern w:val="0"/>
          <w:sz w:val="24"/>
          <w:szCs w:val="24"/>
        </w:rPr>
        <w:t xml:space="preserve">atients with MRI reports </w:t>
      </w:r>
      <w:r w:rsidR="002F7924" w:rsidRPr="002F7924">
        <w:rPr>
          <w:rFonts w:ascii="Times New Roman" w:hAnsi="Times New Roman" w:cs="Times New Roman"/>
          <w:kern w:val="0"/>
          <w:sz w:val="24"/>
          <w:szCs w:val="24"/>
        </w:rPr>
        <w:lastRenderedPageBreak/>
        <w:t>indicating lymph node metastasis</w:t>
      </w:r>
    </w:p>
    <w:p w14:paraId="737A3D0F" w14:textId="77777777" w:rsidR="002F7924" w:rsidRPr="002F7924" w:rsidRDefault="002F7924" w:rsidP="002F792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38569C7" w14:textId="77777777" w:rsidR="002F7924" w:rsidRPr="002F7924" w:rsidRDefault="002F7924" w:rsidP="002F792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037BE8D" w14:textId="77777777" w:rsidR="002F7924" w:rsidRPr="002F7924" w:rsidRDefault="002F7924" w:rsidP="002F792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099F38D" w14:textId="1595F719" w:rsidR="002E5C88" w:rsidRPr="002F7924" w:rsidRDefault="002E5C88" w:rsidP="002E5C8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B8324EA" w14:textId="0578DE84" w:rsidR="0058136A" w:rsidRPr="002F0942" w:rsidRDefault="0058136A" w:rsidP="0058136A">
      <w:pPr>
        <w:rPr>
          <w:rFonts w:ascii="Times New Roman" w:hAnsi="Times New Roman" w:cs="Times New Roman"/>
          <w:sz w:val="24"/>
          <w:szCs w:val="24"/>
        </w:rPr>
      </w:pPr>
    </w:p>
    <w:sectPr w:rsidR="0058136A" w:rsidRPr="002F0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21B9D" w14:textId="77777777" w:rsidR="004947DD" w:rsidRDefault="004947DD" w:rsidP="0058136A">
      <w:r>
        <w:separator/>
      </w:r>
    </w:p>
  </w:endnote>
  <w:endnote w:type="continuationSeparator" w:id="0">
    <w:p w14:paraId="5900FFE0" w14:textId="77777777" w:rsidR="004947DD" w:rsidRDefault="004947DD" w:rsidP="00581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BEA1D" w14:textId="77777777" w:rsidR="004947DD" w:rsidRDefault="004947DD" w:rsidP="0058136A">
      <w:r>
        <w:separator/>
      </w:r>
    </w:p>
  </w:footnote>
  <w:footnote w:type="continuationSeparator" w:id="0">
    <w:p w14:paraId="35A95AD2" w14:textId="77777777" w:rsidR="004947DD" w:rsidRDefault="004947DD" w:rsidP="00581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80C39"/>
    <w:multiLevelType w:val="hybridMultilevel"/>
    <w:tmpl w:val="D3309982"/>
    <w:lvl w:ilvl="0" w:tplc="656A296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29436D4"/>
    <w:multiLevelType w:val="hybridMultilevel"/>
    <w:tmpl w:val="99F26B12"/>
    <w:lvl w:ilvl="0" w:tplc="5D306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334836"/>
    <w:multiLevelType w:val="hybridMultilevel"/>
    <w:tmpl w:val="F940960C"/>
    <w:lvl w:ilvl="0" w:tplc="74CAE12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DED75CC"/>
    <w:multiLevelType w:val="hybridMultilevel"/>
    <w:tmpl w:val="971809D0"/>
    <w:lvl w:ilvl="0" w:tplc="6D6E821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B2"/>
    <w:rsid w:val="00006763"/>
    <w:rsid w:val="000072D0"/>
    <w:rsid w:val="0001377B"/>
    <w:rsid w:val="00027BAC"/>
    <w:rsid w:val="00082CD3"/>
    <w:rsid w:val="00086E03"/>
    <w:rsid w:val="000A2251"/>
    <w:rsid w:val="000C57FD"/>
    <w:rsid w:val="000C6D10"/>
    <w:rsid w:val="000D1D88"/>
    <w:rsid w:val="000D6043"/>
    <w:rsid w:val="000F5296"/>
    <w:rsid w:val="0010387B"/>
    <w:rsid w:val="001119E9"/>
    <w:rsid w:val="0012322B"/>
    <w:rsid w:val="0013728D"/>
    <w:rsid w:val="00145056"/>
    <w:rsid w:val="00145DF4"/>
    <w:rsid w:val="0015221A"/>
    <w:rsid w:val="00161955"/>
    <w:rsid w:val="001C645E"/>
    <w:rsid w:val="00253714"/>
    <w:rsid w:val="00283735"/>
    <w:rsid w:val="002E475B"/>
    <w:rsid w:val="002E5C88"/>
    <w:rsid w:val="002F0942"/>
    <w:rsid w:val="002F6DE3"/>
    <w:rsid w:val="002F7924"/>
    <w:rsid w:val="00320383"/>
    <w:rsid w:val="00360DCE"/>
    <w:rsid w:val="003862C6"/>
    <w:rsid w:val="00387757"/>
    <w:rsid w:val="003972AC"/>
    <w:rsid w:val="003B1DA2"/>
    <w:rsid w:val="003C62FD"/>
    <w:rsid w:val="0045659C"/>
    <w:rsid w:val="004824B6"/>
    <w:rsid w:val="00492B3D"/>
    <w:rsid w:val="004947DD"/>
    <w:rsid w:val="004A4986"/>
    <w:rsid w:val="004A7498"/>
    <w:rsid w:val="004B6068"/>
    <w:rsid w:val="004D6F59"/>
    <w:rsid w:val="004F204E"/>
    <w:rsid w:val="0053181B"/>
    <w:rsid w:val="00556660"/>
    <w:rsid w:val="0058136A"/>
    <w:rsid w:val="005C7D6C"/>
    <w:rsid w:val="00645446"/>
    <w:rsid w:val="00650EB3"/>
    <w:rsid w:val="00653C4B"/>
    <w:rsid w:val="0066058E"/>
    <w:rsid w:val="00682FD4"/>
    <w:rsid w:val="006870F1"/>
    <w:rsid w:val="006966B2"/>
    <w:rsid w:val="006B362B"/>
    <w:rsid w:val="006C2506"/>
    <w:rsid w:val="006D06D6"/>
    <w:rsid w:val="006D5486"/>
    <w:rsid w:val="00711943"/>
    <w:rsid w:val="007229A4"/>
    <w:rsid w:val="0078004E"/>
    <w:rsid w:val="007804CB"/>
    <w:rsid w:val="007B780B"/>
    <w:rsid w:val="007E6FD1"/>
    <w:rsid w:val="00802562"/>
    <w:rsid w:val="00814D02"/>
    <w:rsid w:val="00863942"/>
    <w:rsid w:val="008710AE"/>
    <w:rsid w:val="008942F7"/>
    <w:rsid w:val="008A139B"/>
    <w:rsid w:val="008A1954"/>
    <w:rsid w:val="008A4DF2"/>
    <w:rsid w:val="008D2EDA"/>
    <w:rsid w:val="008D4B62"/>
    <w:rsid w:val="00917870"/>
    <w:rsid w:val="00925400"/>
    <w:rsid w:val="009264EE"/>
    <w:rsid w:val="009437F1"/>
    <w:rsid w:val="00953DA2"/>
    <w:rsid w:val="009B67CC"/>
    <w:rsid w:val="009D09DC"/>
    <w:rsid w:val="00A301AE"/>
    <w:rsid w:val="00A77203"/>
    <w:rsid w:val="00A843F0"/>
    <w:rsid w:val="00A84B32"/>
    <w:rsid w:val="00AD72DA"/>
    <w:rsid w:val="00AF5C7C"/>
    <w:rsid w:val="00B06567"/>
    <w:rsid w:val="00B17B07"/>
    <w:rsid w:val="00B24BAF"/>
    <w:rsid w:val="00B57846"/>
    <w:rsid w:val="00B6572C"/>
    <w:rsid w:val="00B7040E"/>
    <w:rsid w:val="00B87D07"/>
    <w:rsid w:val="00B93B4E"/>
    <w:rsid w:val="00BB5E69"/>
    <w:rsid w:val="00BF1B26"/>
    <w:rsid w:val="00C01856"/>
    <w:rsid w:val="00C020B2"/>
    <w:rsid w:val="00C21DDB"/>
    <w:rsid w:val="00C32722"/>
    <w:rsid w:val="00C52229"/>
    <w:rsid w:val="00C77E43"/>
    <w:rsid w:val="00CB3CB2"/>
    <w:rsid w:val="00CB4616"/>
    <w:rsid w:val="00CC5BDA"/>
    <w:rsid w:val="00CE68C4"/>
    <w:rsid w:val="00D000D9"/>
    <w:rsid w:val="00D03E4A"/>
    <w:rsid w:val="00D441D2"/>
    <w:rsid w:val="00D913AB"/>
    <w:rsid w:val="00DA34AA"/>
    <w:rsid w:val="00DA3821"/>
    <w:rsid w:val="00DE2D3E"/>
    <w:rsid w:val="00DE6A4C"/>
    <w:rsid w:val="00E06145"/>
    <w:rsid w:val="00E6364F"/>
    <w:rsid w:val="00E662FC"/>
    <w:rsid w:val="00E76EB3"/>
    <w:rsid w:val="00E84A47"/>
    <w:rsid w:val="00EA7FDB"/>
    <w:rsid w:val="00EE7365"/>
    <w:rsid w:val="00F22CEA"/>
    <w:rsid w:val="00F33894"/>
    <w:rsid w:val="00FB6BDE"/>
    <w:rsid w:val="00FE1E63"/>
    <w:rsid w:val="00FF1386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68A5D"/>
  <w15:chartTrackingRefBased/>
  <w15:docId w15:val="{011C1D4A-2CF8-4BA3-99BB-83C981F1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36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36A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1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36A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qFormat/>
    <w:rsid w:val="00581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0EB3"/>
    <w:pPr>
      <w:ind w:firstLineChars="200" w:firstLine="420"/>
    </w:pPr>
  </w:style>
  <w:style w:type="paragraph" w:customStyle="1" w:styleId="SupplementaryMaterial">
    <w:name w:val="Supplementary Material"/>
    <w:basedOn w:val="Title"/>
    <w:next w:val="Title"/>
    <w:qFormat/>
    <w:rsid w:val="008710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710A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710AE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8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829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229549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29723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61289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403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12410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1025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4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244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156266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23189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06663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097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0976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31922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5</Pages>
  <Words>1027</Words>
  <Characters>5859</Characters>
  <Application>Microsoft Office Word</Application>
  <DocSecurity>0</DocSecurity>
  <Lines>48</Lines>
  <Paragraphs>13</Paragraphs>
  <ScaleCrop>false</ScaleCrop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Niu</dc:creator>
  <cp:keywords/>
  <dc:description/>
  <cp:lastModifiedBy>Audrey Danquah</cp:lastModifiedBy>
  <cp:revision>363</cp:revision>
  <dcterms:created xsi:type="dcterms:W3CDTF">2023-04-18T03:40:00Z</dcterms:created>
  <dcterms:modified xsi:type="dcterms:W3CDTF">2023-11-09T15:54:00Z</dcterms:modified>
</cp:coreProperties>
</file>